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7030A0"/>
          <w:sz w:val="24"/>
          <w:szCs w:val="24"/>
        </w:rPr>
      </w:pPr>
      <w:r>
        <w:rPr>
          <w:rFonts w:cs="Arial" w:ascii="Arial" w:hAnsi="Arial"/>
          <w:b/>
          <w:color w:val="7030A0"/>
          <w:sz w:val="24"/>
          <w:szCs w:val="24"/>
        </w:rPr>
        <w:t xml:space="preserve">Table S4. Cell marker expression in 39 CVS samples. </w:t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905"/>
        <w:gridCol w:w="1533"/>
        <w:gridCol w:w="919"/>
        <w:gridCol w:w="375"/>
        <w:gridCol w:w="1866"/>
        <w:gridCol w:w="724"/>
        <w:gridCol w:w="964"/>
        <w:gridCol w:w="1074"/>
      </w:tblGrid>
      <w:tr>
        <w:trPr>
          <w:tblHeader w:val="true"/>
          <w:trHeight w:val="683" w:hRule="atLeast"/>
          <w:cantSplit w:val="true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sembl Gene I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er Fo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PKM </w:t>
              <w:br/>
            </w:r>
            <w:r>
              <w:rPr>
                <w:rFonts w:cs="Arial" w:ascii="Arial" w:hAnsi="Arial"/>
                <w:bCs/>
                <w:sz w:val="20"/>
                <w:szCs w:val="20"/>
              </w:rPr>
              <w:t>in F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PK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 M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3548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thelial; 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304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185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6555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hectoderm; early 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rimester C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dal type homeobox 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6350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hectoderm;  early 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rimester C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OMES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mesodermi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979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EAD4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 domain transcription factor 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3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3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07328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protein p6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15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9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01027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9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9 molecul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0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4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20463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jor histocompatibility complex, class I, G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06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60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08724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73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17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0098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7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0482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GB3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rionic gonadotropin beta subunit 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.788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.306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8905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GB5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rionic gonadotropin beta subunit 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.399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.073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21303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GB8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rionic gonadotropin beta subunit 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.969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.091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4664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63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997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24313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SG4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gnancy specific beta-1-glycoprotein 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.20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.646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6469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Fibroblas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 type I alpha 2 chai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89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81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13868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Fibroblas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blast growth factor 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8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G0000002602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senchymal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IM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06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02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Benjamini-Hochberg False Discovery Rate. Cell types in CVS tissue appear to be similar in male (M) and female (F) samples. No cell marker is significantly sex different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</w:rPr>
        <w:t xml:space="preserve">TB </w:t>
        <w:tab/>
        <w:t>= trophoblast (general cell type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TB </w:t>
        <w:tab/>
        <w:t xml:space="preserve">= cytotrophoblast (progenitor cell type for EVTs and STBs)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VT </w:t>
        <w:tab/>
        <w:t>= extravillous trophobla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TB </w:t>
        <w:tab/>
        <w:t>= syncytiotrophobla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Differentiation: </w:t>
      </w:r>
      <w:r>
        <w:rPr>
          <w:rFonts w:cs="Arial" w:ascii="Arial" w:hAnsi="Arial"/>
          <w:sz w:val="20"/>
          <w:szCs w:val="20"/>
        </w:rPr>
        <w:t xml:space="preserve">trophectoderm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rFonts w:cs="Arial" w:ascii="Arial" w:hAnsi="Arial"/>
          <w:sz w:val="20"/>
          <w:szCs w:val="20"/>
        </w:rPr>
        <w:t xml:space="preserve"> cytotrophoblast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rFonts w:cs="Arial" w:ascii="Arial" w:hAnsi="Arial"/>
          <w:sz w:val="20"/>
          <w:szCs w:val="20"/>
        </w:rPr>
        <w:t xml:space="preserve"> extravillous trophoblast or syncytiotrophobla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21:29:00Z</dcterms:created>
  <dc:creator>Gonzalez, Tania L</dc:creator>
  <dc:description/>
  <cp:keywords/>
  <dc:language>en-US</dc:language>
  <cp:lastModifiedBy>Gonzalez, Tania L</cp:lastModifiedBy>
  <cp:lastPrinted>2017-12-14T12:14:00Z</cp:lastPrinted>
  <dcterms:modified xsi:type="dcterms:W3CDTF">2017-12-19T17:36:00Z</dcterms:modified>
  <cp:revision>19</cp:revision>
  <dc:subject/>
  <dc:title/>
</cp:coreProperties>
</file>